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1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15240</wp:posOffset>
            </wp:positionH>
            <wp:positionV relativeFrom="paragraph">
              <wp:posOffset>6350</wp:posOffset>
            </wp:positionV>
            <wp:extent cx="5298440" cy="6490970"/>
            <wp:effectExtent l="0" t="0" r="5080" b="1270"/>
            <wp:wrapTopAndBottom/>
            <wp:docPr id="1" name="图片 1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图示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44"/>
                    <a:stretch>
                      <a:fillRect/>
                    </a:stretch>
                  </pic:blipFill>
                  <pic:spPr>
                    <a:xfrm>
                      <a:off x="0" y="0"/>
                      <a:ext cx="5298440" cy="64909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color w:val="auto"/>
          <w:sz w:val="24"/>
        </w:rPr>
        <w:t>1. A. The gating process of FACS experiments for cell cycle in A375 and SK-MEL-28 cells. B. Images of blots with membrane edges and protein markers for Figure 2F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2</w:t>
      </w:r>
    </w:p>
    <w:p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1383665</wp:posOffset>
            </wp:positionH>
            <wp:positionV relativeFrom="paragraph">
              <wp:posOffset>97790</wp:posOffset>
            </wp:positionV>
            <wp:extent cx="2705100" cy="2526665"/>
            <wp:effectExtent l="0" t="0" r="7620" b="3175"/>
            <wp:wrapTopAndBottom/>
            <wp:docPr id="5" name="图片 5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低可信度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1" t="19038" r="4702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5266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color w:val="auto"/>
          <w:sz w:val="24"/>
        </w:rPr>
        <w:t xml:space="preserve">2. Representative image (images of blots with membrane edges and protein markers) of western blot analysis of p-H3 and </w:t>
      </w:r>
      <w:r>
        <w:rPr>
          <w:rStyle w:val="5"/>
          <w:rFonts w:ascii="Times New Roman" w:hAnsi="Times New Roman" w:eastAsia="宋体" w:cs="Times New Roman"/>
          <w:color w:val="auto"/>
          <w:sz w:val="24"/>
        </w:rPr>
        <w:t>γ-H2AX</w:t>
      </w:r>
      <w:r>
        <w:rPr>
          <w:rFonts w:hint="eastAsia" w:ascii="Times New Roman" w:hAnsi="Times New Roman" w:cs="Times New Roman"/>
          <w:color w:val="auto"/>
          <w:sz w:val="24"/>
        </w:rPr>
        <w:t xml:space="preserve"> in A375 cells after treatment with the indicated doses of ABZ. GAPDH was used as the loading control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3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1915</wp:posOffset>
            </wp:positionV>
            <wp:extent cx="5274310" cy="3203575"/>
            <wp:effectExtent l="0" t="0" r="0" b="0"/>
            <wp:wrapTopAndBottom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6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365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color w:val="auto"/>
          <w:sz w:val="24"/>
        </w:rPr>
        <w:t xml:space="preserve">3. A. Representative image (images of blots with membrane edges and protein markers) for Figure 3C of western blot analysis of p-RB1 and RB1 in A375 and SK-MEL-28 cells after treatment with the indicated doses of palbociclib. GAPDH was used as the loading control. </w:t>
      </w:r>
      <w:r>
        <w:rPr>
          <w:rFonts w:hint="eastAsia" w:ascii="Times New Roman" w:hAnsi="Times New Roman" w:cs="Times New Roman"/>
          <w:color w:val="auto"/>
          <w:sz w:val="24"/>
        </w:rPr>
        <w:t xml:space="preserve">B-C. The growth curves for A375 (B) and SK-MEL-28 (C) cells treated with representative synergistic effect doses of ABZ (0.5 </w:t>
      </w:r>
      <w:r>
        <w:rPr>
          <w:rFonts w:ascii="Times New Roman" w:hAnsi="Times New Roman" w:cs="Times New Roman"/>
          <w:color w:val="auto"/>
          <w:sz w:val="24"/>
        </w:rPr>
        <w:t>μM</w:t>
      </w:r>
      <w:r>
        <w:rPr>
          <w:rFonts w:hint="eastAsia" w:ascii="Times New Roman" w:hAnsi="Times New Roman" w:cs="Times New Roman"/>
          <w:color w:val="auto"/>
          <w:sz w:val="24"/>
        </w:rPr>
        <w:t xml:space="preserve">) and palbociclib (1 </w:t>
      </w:r>
      <w:r>
        <w:rPr>
          <w:rFonts w:ascii="Times New Roman" w:hAnsi="Times New Roman" w:cs="Times New Roman"/>
          <w:color w:val="auto"/>
          <w:sz w:val="24"/>
        </w:rPr>
        <w:t>μM</w:t>
      </w:r>
      <w:r>
        <w:rPr>
          <w:rFonts w:hint="eastAsia" w:ascii="Times New Roman" w:hAnsi="Times New Roman" w:cs="Times New Roman"/>
          <w:color w:val="auto"/>
          <w:sz w:val="24"/>
        </w:rPr>
        <w:t>) at the indicated time points. D. Images of blots with membrane edges and protein markers for Figure 3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color w:val="auto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4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2435</wp:posOffset>
            </wp:positionH>
            <wp:positionV relativeFrom="paragraph">
              <wp:posOffset>88900</wp:posOffset>
            </wp:positionV>
            <wp:extent cx="4552315" cy="5887085"/>
            <wp:effectExtent l="0" t="0" r="4445" b="10795"/>
            <wp:wrapTopAndBottom/>
            <wp:docPr id="7" name="图片 7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表格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1"/>
                    <a:stretch>
                      <a:fillRect/>
                    </a:stretch>
                  </pic:blipFill>
                  <pic:spPr>
                    <a:xfrm>
                      <a:off x="0" y="0"/>
                      <a:ext cx="4552315" cy="58870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color w:val="auto"/>
          <w:sz w:val="24"/>
        </w:rPr>
        <w:t xml:space="preserve">4. A. A375 and SK-MEL-28 cells were treated with different concentrations of ABZ, Vemurafenib, or ABZ plus Vemurafenib for 2 days, and cell viability was assessed using the MTT assay. Combination index (CI) values were analyzed using CompuSyn software for a nonconstant drug ratio, where CI&lt;1 indicates synergism. B. The growth curves for A375 and SK-MEL-28 cells treated with representative synergistic effect doses of ABZ (2.5 </w:t>
      </w:r>
      <w:r>
        <w:rPr>
          <w:rFonts w:ascii="Times New Roman" w:hAnsi="Times New Roman" w:cs="Times New Roman"/>
          <w:color w:val="auto"/>
          <w:sz w:val="24"/>
        </w:rPr>
        <w:t>μM</w:t>
      </w:r>
      <w:r>
        <w:rPr>
          <w:rFonts w:hint="eastAsia" w:ascii="Times New Roman" w:hAnsi="Times New Roman" w:cs="Times New Roman"/>
          <w:color w:val="auto"/>
          <w:sz w:val="24"/>
        </w:rPr>
        <w:t xml:space="preserve">) and Vemurafenib (5 </w:t>
      </w:r>
      <w:r>
        <w:rPr>
          <w:rFonts w:ascii="Times New Roman" w:hAnsi="Times New Roman" w:cs="Times New Roman"/>
          <w:color w:val="auto"/>
          <w:sz w:val="24"/>
        </w:rPr>
        <w:t>μM</w:t>
      </w:r>
      <w:r>
        <w:rPr>
          <w:rFonts w:hint="eastAsia" w:ascii="Times New Roman" w:hAnsi="Times New Roman" w:cs="Times New Roman"/>
          <w:color w:val="auto"/>
          <w:sz w:val="24"/>
        </w:rPr>
        <w:t>) at the indicated time points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774"/>
    <w:rsid w:val="00051EC9"/>
    <w:rsid w:val="000B3574"/>
    <w:rsid w:val="000D57EB"/>
    <w:rsid w:val="001F3C24"/>
    <w:rsid w:val="003A655C"/>
    <w:rsid w:val="004172A0"/>
    <w:rsid w:val="006C11C1"/>
    <w:rsid w:val="006D7266"/>
    <w:rsid w:val="008E2848"/>
    <w:rsid w:val="009D6096"/>
    <w:rsid w:val="00AC2DC2"/>
    <w:rsid w:val="00B559C4"/>
    <w:rsid w:val="00BA66C3"/>
    <w:rsid w:val="00BC43C2"/>
    <w:rsid w:val="00BC5774"/>
    <w:rsid w:val="00C25967"/>
    <w:rsid w:val="00EA3F85"/>
    <w:rsid w:val="00FF62DC"/>
    <w:rsid w:val="029A5C54"/>
    <w:rsid w:val="036A40B7"/>
    <w:rsid w:val="135B4E01"/>
    <w:rsid w:val="14A95FC5"/>
    <w:rsid w:val="17222AA1"/>
    <w:rsid w:val="499F6082"/>
    <w:rsid w:val="59551AE7"/>
    <w:rsid w:val="5C61498D"/>
    <w:rsid w:val="75F6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5">
    <w:name w:val="NormalCharacter"/>
    <w:semiHidden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0</Words>
  <Characters>1324</Characters>
  <Lines>11</Lines>
  <Paragraphs>3</Paragraphs>
  <TotalTime>12</TotalTime>
  <ScaleCrop>false</ScaleCrop>
  <LinksUpToDate>false</LinksUpToDate>
  <CharactersWithSpaces>156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0:52:00Z</dcterms:created>
  <dc:creator>zhulin</dc:creator>
  <cp:lastModifiedBy>荔枝</cp:lastModifiedBy>
  <dcterms:modified xsi:type="dcterms:W3CDTF">2022-04-05T08:44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B5C9F42D1FF4515842CD07EBDC6D8F3</vt:lpwstr>
  </property>
</Properties>
</file>